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/>
      </w:pPr>
      <w:r>
        <w:rPr/>
        <w:t>Table S7</w:t>
      </w:r>
    </w:p>
    <w:tbl>
      <w:tblPr>
        <w:tblW w:w="153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553"/>
        <w:gridCol w:w="8980"/>
        <w:gridCol w:w="3160"/>
      </w:tblGrid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Entrez Gene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Symbo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Titl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CC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miloride-sensitive cation channel 1, neuronal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instrText xml:space="preserve"> ADDIN EN.CITE &lt;EndNote&gt;&lt;Cite&gt;&lt;Author&gt;Rastaldi&lt;/Author&gt;&lt;Year&gt;2006&lt;/Year&gt;&lt;RecNum&gt;32&lt;/RecNum&gt;&lt;record&gt;&lt;database name="REGGEL.enl" path="D:\Maja\Maja-Daten\EndNote Libraries\REGGEL.enl"&gt;REGGEL.enl&lt;/database&gt;&lt;source-app name="EndNote" version="8.0"&gt;EndNote&lt;/source-app&gt;&lt;rec-number&gt;32&lt;/rec-number&gt;&lt;ref-type name="Journal Article"&gt;17&lt;/ref-type&gt;&lt;contributors&gt;&lt;authors&gt;&lt;author&gt;&lt;style face="normal" font="default" size="100%"&gt;Rastaldi, M. P.&lt;/style&gt;&lt;/author&gt;&lt;author&gt;&lt;style face="normal" font="default" size="100%"&gt;Armelloni, S.&lt;/style&gt;&lt;/author&gt;&lt;author&gt;&lt;style face="normal" font="default" size="100%"&gt;Berra, S.&lt;/style&gt;&lt;/author&gt;&lt;author&gt;&lt;style face="normal" font="default" size="100%"&gt;Calvaresi, N.&lt;/style&gt;&lt;/author&gt;&lt;author&gt;&lt;style face="normal" font="default" size="100%"&gt;Corbelli, A.&lt;/style&gt;&lt;/author&gt;&lt;author&gt;&lt;style face="normal" font="default" size="100%"&gt;Giardino, L. A.&lt;/style&gt;&lt;/author&gt;&lt;author&gt;&lt;style face="normal" font="default" size="100%"&gt;Li, M.&lt;/style&gt;&lt;/author&gt;&lt;author&gt;&lt;style face="normal" font="default" size="100%"&gt;Wang, G. Q.&lt;/style&gt;&lt;/author&gt;&lt;author&gt;&lt;style face="normal" font="default" size="100%"&gt;Fornasieri, A.&lt;/style&gt;&lt;/author&gt;&lt;author&gt;&lt;style face="normal" font="default" size="100%"&gt;Villa, A.&lt;/style&gt;&lt;/author&gt;&lt;author&gt;&lt;style face="normal" font="default" size="100%"&gt;Heikkila, E.&lt;/style&gt;&lt;/author&gt;&lt;author&gt;&lt;style face="normal" font="default" size="100%"&gt;Soliymani, R.&lt;/style&gt;&lt;/author&gt;&lt;author&gt;&lt;style face="normal" font="default" size="100%"&gt;Boucherot, A.&lt;/style&gt;&lt;/author&gt;&lt;author&gt;&lt;style face="normal" font="default" size="100%"&gt;Cohen, C. D.&lt;/style&gt;&lt;/author&gt;&lt;author&gt;&lt;style face="normal" font="default" size="100%"&gt;Kretzler, M.&lt;/style&gt;&lt;/author&gt;&lt;author&gt;&lt;style face="normal" font="default" size="100%"&gt;Nitsche, A.&lt;/style&gt;&lt;/author&gt;&lt;author&gt;&lt;style face="normal" font="default" size="100%"&gt;Ripamonti, M.&lt;/style&gt;&lt;/author&gt;&lt;author&gt;&lt;style face="normal" font="default" size="100%"&gt;Malgaroli, A.&lt;/style&gt;&lt;/author&gt;&lt;author&gt;&lt;style face="normal" font="default" size="100%"&gt;Pesaresi, M.&lt;/style&gt;&lt;/author&gt;&lt;author&gt;&lt;style face="normal" font="default" size="100%"&gt;Forloni, G. L.&lt;/style&gt;&lt;/author&gt;&lt;author&gt;&lt;style face="normal" font="default" size="100%"&gt;Schlondorff, D.&lt;/style&gt;&lt;/author&gt;&lt;author&gt;&lt;style face="normal" font="default" size="100%"&gt;Holthofer, H.&lt;/style&gt;&lt;/author&gt;&lt;author&gt;&lt;style face="normal" font="default" size="100%"&gt;D&amp;apos;Amico, G.&lt;/style&gt;&lt;/author&gt;&lt;/authors&gt;&lt;/contributors&gt;&lt;auth-address&gt;&lt;style face="normal" font="default" size="100%"&gt;Renal Immunopathology Laboratory, Associazione Nuova Nefrologia and Fondazione D&amp;apos;Amico per la Ricerca sulle Malattie Renali, c/o San Carlo Borromeo Hospital, via Pio II, 3, Milan 20153, Italy. mp.rastaldi@fastwebnet.it&lt;/style&gt;&lt;/auth-address&gt;&lt;titles&gt;&lt;title&gt;&lt;style face="normal" font="default" size="100%"&gt;Glomerular podocytes contain neuron-like functional synaptic vesicles&lt;/style&gt;&lt;/title&gt;&lt;secondary-title&gt;&lt;style face="normal" font="default" size="100%"&gt;Faseb J&lt;/style&gt;&lt;/secondary-title&gt;&lt;/titles&gt;&lt;periodical&gt;&lt;full-title&gt;&lt;style face="normal" font="default" size="100%"&gt;Faseb J&lt;/style&gt;&lt;/full-title&gt;&lt;/periodical&gt;&lt;pages&gt;&lt;style face="normal" font="default" size="100%"&gt;976-8&lt;/style&gt;&lt;/pages&gt;&lt;volume&gt;&lt;style face="normal" font="default" size="100%"&gt;20&lt;/style&gt;&lt;/volume&gt;&lt;number&gt;&lt;style face="normal" font="default" size="100%"&gt;7&lt;/style&gt;&lt;/number&gt;&lt;keywords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Endocytosis/physiology&lt;/style&gt;&lt;/keyword&gt;&lt;keyword&gt;&lt;style face="normal" font="default" size="100%"&gt;Exocytosis/physiology&lt;/style&gt;&lt;/keyword&gt;&lt;keyword&gt;&lt;style face="normal" font="default" size="100%"&gt;Gene Expression Profiling&lt;/style&gt;&lt;/keyword&gt;&lt;keyword&gt;&lt;style face="normal" font="default" size="100%"&gt;Gene Expression Regulation&lt;/style&gt;&lt;/keyword&gt;&lt;keyword&gt;&lt;style face="normal" font="default" size="100%"&gt;Glutamic Acid/metabolism&lt;/style&gt;&lt;/keyword&gt;&lt;keyword&gt;&lt;style face="normal" font="default" size="100%"&gt;Humans&lt;/style&gt;&lt;/keyword&gt;&lt;keyword&gt;&lt;style face="normal" font="default" size="100%"&gt;Mice&lt;/style&gt;&lt;/keyword&gt;&lt;keyword&gt;&lt;style face="normal" font="default" size="100%"&gt;Podocytes/*cytology/drug effects/*metabolism&lt;/style&gt;&lt;/keyword&gt;&lt;keyword&gt;&lt;style face="normal" font="default" size="100%"&gt;Spider Venoms/pharmacology&lt;/style&gt;&lt;/keyword&gt;&lt;keyword&gt;&lt;style face="normal" font="default" size="100%"&gt;Synaptic Vesicles/*metabolism&lt;/style&gt;&lt;/keyword&gt;&lt;keyword&gt;&lt;style face="normal" font="default" size="100%"&gt;Synaptotagmin I/genetics/metabolism&lt;/style&gt;&lt;/keyword&gt;&lt;keyword&gt;&lt;style face="normal" font="default" size="100%"&gt;rab3A GTP-Binding Protein/metabolism&lt;/style&gt;&lt;/keyword&gt;&lt;/keywords&gt;&lt;dates&gt;&lt;year&gt;&lt;style face="normal" font="default" size="100%"&gt;2006&lt;/style&gt;&lt;/year&gt;&lt;pub-dates&gt;&lt;date&gt;&lt;style face="normal" font="default" size="100%"&gt;May&lt;/style&gt;&lt;/date&gt;&lt;/pub-dates&gt;&lt;/dates&gt;&lt;accession-num&gt;&lt;style face="normal" font="default" size="100%"&gt;16585060&lt;/style&gt;&lt;/accession-num&gt;&lt;urls&gt;&lt;related-urls&gt;&lt;url&gt;&lt;style face="normal" font="default" size="100%"&gt;http://www.ncbi.nlm.nih.gov/entrez/query.fcgi?cmd=Retrieve&amp;amp;db=PubMed&amp;amp;dopt=Citation&amp;amp;list_uids=16585060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C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miloride-sensitive cation channel 2, neuronal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133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OT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yl-CoA thioesterase 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5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RV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rosomal vesicle prote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558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TR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tin-related protein 10 homolog (S. cerevisia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273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7C-NT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neuronal thread protein AD7c-NTP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134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rginine decarboxylas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3787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HFE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lcohol dehydrogenase, iron containing,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A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alpha-2B-, recepto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A2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alpha-2C-, recepto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beta-2-, receptor, surfac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B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beta-3-, recepto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BK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beta, receptor kinas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5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BK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renergic, beta, receptor kinase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37579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GR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gr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GT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ngiotensinogen (serpin peptidase inhibitor, clade A, member 8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00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KT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v-akt murine thymoma viral oncogene homolog 3 (protein kinase B, gamm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27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MPH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mphiphys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32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P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denomatous polyposis coli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3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QP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quaporin 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05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RPC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tin related protein 2/3 complex, subunit 1A, 41kD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86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SMT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cetylserotonin O-methyltransferase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4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ST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strotact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258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TXN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ataxin 1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1467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B3GNT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UDP-GlcNAc:betaGal beta-1,3-N-acetylglu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saminyltransferase-lik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8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AL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rain and acute leukemia, cytoplasmic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6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CE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eta-site APP-cleaving enzym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I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-specific angiogenesis inhibitor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I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-specific angiogenesis inhibito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I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-specific angiogenesis inhibitor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40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S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 abundant, membrane attached signal prote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62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EA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rain expressed, associated with Nedd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9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EGAI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rain-enriched guanylate kinase-associated homolog (rat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8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E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 expressed, X-linked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2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EX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 expressed, X-linked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FA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ifunctional apoptosis regulato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6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P44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ain protein 44-lik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9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S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ssoon (presynaptic cytomatrix protei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0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0orf13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0 open reading frame 137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5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0rf2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 open reading frame 2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48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0rf6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 open reading frame 6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09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1orf4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1 open reading frame 4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393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orf12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 open reading frame 12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67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1orf9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1 open reading frame 96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740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2orf7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2 open reading frame 7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368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5orf3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5 open reading frame 3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72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6orf12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omosome 6 open reading frame 12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8orf30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romosome 8 open reading frame 30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9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rbonic anhydrase X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70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M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adhesion molecul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61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PS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++-dependent secretion activato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36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neuro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MK2G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cium/calmodulin-dependent protein kinase II gamm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BFA2T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re-binding factor, runt domain, alpha subunit 2; translocated to,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20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200 molecul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H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herin 2, type 1, N-cadherin (neuronal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H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herin 8, typ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R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rebellar degeneration-related protein 2, 62kD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BPG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CAAT/enhancer binding protein (C/EBP), gamm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G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romogranin A (parathyroid secretory protein 1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2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imerin (chimaerin)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2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M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muscarinic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M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muscarinic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M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muscarinic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M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muscarinic 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olinergic receptor, nicotinic, alpha 1 (muscl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olinergic receptor, nicotinic, alpha 2 (neuronal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alpha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alpha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97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alpha 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5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A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alpha 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B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olinergic receptor, nicotinic, beta 1 (muscl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olinergic receptor, nicotinic, beta 2 (neuronal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D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delt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4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RNG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olinergic receptor, nicotinic, gamm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K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eatine kinase, bra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2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AS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toplasmic linker associated protein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DN1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audin 1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6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DND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audin domain containing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roid-lipofuscinosis, neuronal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N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roid-lipofuscinosis, neuronal 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98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N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roid-lipofuscinosis, neuronal 6, late infantile, varian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5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N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roid-lipofuscinosis, neuronal 8 (epilepsy, progressive with mental retardatio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9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U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uster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6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N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omo sapiens, clone IMAGE:5244076, mRN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NTF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iliary neurotrophic factor recepto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9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NT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ntactin 2 (axonal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0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NTNA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ntactin associated prote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MT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techol-O-methyltransferas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92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PS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OP9 constitutive photomorphogenic homolog subunit 8 (Arabidopsis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PE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rboxypeptidase 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8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PLX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mplexin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10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PN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pine IV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PNE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pine VI (neuronal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41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IPT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steine-rich PDZ-binding prote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K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-crk sarcoma virus CT10 oncogene homolog (avian)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06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4S234E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 segment on chromosome 4 (unique) 234 expressed sequenc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BH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opamine beta-hydroxylase (dopamine beta-monooxygenas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2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BI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iazepam binding inhibitor (GABA receptor modulator, acyl-Coenzyme A binding protei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B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rebr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LG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iscs, large homolog 3 (Drosophila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3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MXL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mx-lik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56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H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nein, axonemal, heavy cha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7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H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nein, axonemal, heavy chain 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01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I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nein, axonemal, intermediate cha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3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JC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naJ (Hsp40) homolog, subfamily C, member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2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JC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naJ (Hsp40) homolog, subfamily C, member 6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35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nein, axonemal, light cha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1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L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nein, axonemal, light chain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8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NALI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dynein, axonemal, light intermediate cha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4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OCK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dicator of cytokinesis 7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62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PP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ipeptidyl-peptidase 1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PYSL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ihydropyrimidinase-lik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89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PYSL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ihydropyrimidinase-like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RD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opamine receptor D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RD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opamine receptor D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TN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ystrobrevin, alph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A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A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A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B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B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B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B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B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1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LTD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GF, latrophilin and seven transmembrane domain containing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olase 2 (gamma, neuronal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66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B41L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rythrocyte membrane protein band 4.1 like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B4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rythrocyte membrane protein band 4.9 (demati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A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6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A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4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A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A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4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B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B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4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B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B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B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B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B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B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 receptor B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0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RC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ELKS/RAB6-interacting/CAST family member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0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RI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xoribonuclease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6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XOC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xocyst complex component 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46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AM45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NA clone IMAGE:531268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4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GF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ibroblast growth factor 1 (acidic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4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REQ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requenin homolog (Drosophil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ARA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BA(A) receptor-associated prote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7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ARAP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BA(A) receptor-associated protein lik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3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ARAPL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BA(A) receptor-associated protein-like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B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B receptor,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A receptor, alpha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A receptor, beta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B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A receptor, beta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D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A receptor, delt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87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Q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receptor, thet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BRR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mma-aminobutyric acid (GABA) receptor, rho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D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decarboxylase 1 (brain, 67kD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D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uanine deaminas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89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DAP1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nglioside-induced differentiation-associated protein 1-lik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8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DA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anglioside induced differentiation associated prote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FA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ial fibrillary acidic prote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4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R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ine receptor, alpha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T25D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osyltransferase 25 domain containing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8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 xml:space="preserve">GNAZ 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uanine nucleotide binding protein (G protein), alpha z polypeptid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2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PM6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ycoprotein M6B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7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PX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thione peroxidase 3 (plasm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ionotropic, AMPA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A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ionotrophic, AMPA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D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ionotropic, delta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K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ionotropic, kainate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K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ionotropic, kainate 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2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 2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 2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2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 2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0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-associated protein 1 (glutamate binding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48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NL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utamate receptor, ionotropic, N-methyl D-aspartate-like 1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8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I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 interacting prote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M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metabotropic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M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metabotropic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M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metabotropic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M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metabotropic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RM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ate receptor, metabotropic 6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61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MP1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MP19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5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OPX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OP homeobox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PC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ppocalc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PCA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ppocalcin-lik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4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PCAL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ppocalcin like 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672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6ST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paran sulfate 6-O-sulfotransferase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5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1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1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1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1D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1D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1E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1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3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3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7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3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3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5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5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hydroxytryptamine (serotonin) receptor 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TR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5-hydroxytryptamine (serotonin) receptor 7 (adenylate cyclase-coupled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1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nexin neuronal intermediate filament protein, alph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S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sectin 1 (SH3 domain protei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61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S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sect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7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056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056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3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04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04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7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40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40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69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59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AA1598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F3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inesin family member 3C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1CAM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1 cell adhesion molecul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inin, beta 2 (laminin S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8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RP4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 ribonucleoprotein domain family, member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74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I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ix1 homolog (chicke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3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MB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imb region 1 homolog (mous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1310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10013101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imilar to hCG204521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750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15750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othetical protein LOC15750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412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25412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ypothetical protein LOC254128, mRNA (cDNA clone IMAGE:5288009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37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28371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othetical protein LOC28371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42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OC28424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ypothetical protein LOC28424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85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PH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trophil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6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PH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trophil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PH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trophil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9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PPR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sticity related gen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44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RR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eucine rich repeat neuronal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67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RR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eucine rich repeat neuronal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SAM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Limbic system-associated membrane protein LAMP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0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YN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y6/neurotox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P1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crotubule-associated protein 1B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crotubule-associated protein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9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P3K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togen-activated protein kinase kinase kinase 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3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PT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crotubule-associated protein tau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43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thionine adenosyltransferase II, bet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5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B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elin basic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3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G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aternally expressed 3 (non-protein coding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LAN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lan-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0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LC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egalencephalic leukoencephalopathy with subcortical cysts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MP1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rix metallopeptidase 16 (membrane-inserted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89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MP2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rix metallopeptidase 24 (membrane-inserted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OB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elin-associated oligodendrocyte basic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2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H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yosin, heavy chain 10, non-muscl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77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P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-ethylmaleimide-sensitive factor attachment protein, alph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66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RG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MDA receptor regulated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97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V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navigato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97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AV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navigato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9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BE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beach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CAM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al cell adhesion molecul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4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F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filament, light polypeptid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4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FM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filament, medium polypeptid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D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ic differentiatio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15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D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ic differentiation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97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D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ic differentiation 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7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1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FASC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fascin homolog (chicke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0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GF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rve growth factor (beta polypeptid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GF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rve growth factor receptor (TNFR superfamily, member 16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4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LG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lig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LGN4X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ligin 4, X-linked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2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M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medin 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NAT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t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6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AS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AS domain prote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6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AS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AS domain prote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06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AS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AS domain prote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6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DC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ural proliferation, differentiation and control,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T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entraxin 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8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TX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entraxin I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46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TX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pentraxin recepto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Y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peptide Y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8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Y1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peptide Y receptor Y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8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Y2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peptide Y receptor Y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8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PY6R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peptide Y receptor Y6 (pseudogen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2E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uclear receptor subfamily 2, group E, membe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9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CAM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al cell adhesion molecul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G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egul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G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ranin (protein kinase C substrate, RC3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it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7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X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ex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6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X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ex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94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5DC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'-nucleotidase domain containing 2 (NT5DC2), transcript variant 1, mRN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F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trophin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86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M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trim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RK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urotrophic tyrosine kinase, receptor, typ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RK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urotrophic tyrosine kinase, receptor, type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S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tensin receptor 1 (high affinity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62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TSR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tensin recepto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24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XPH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exophil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24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XPH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exophilin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4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LFM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lfactomed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7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MG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ligodendrocyte myelin glyco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37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ALIN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oligodendrocytic myelin paranodal and inner loop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7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CM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opioid binding protein/cell adhesion molecule-lik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H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ligophren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8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RD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ioid receptor, delta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8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R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iate receptor-lik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98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RM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opioid receptor, mu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2R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urinergic receptor P2X, ligand-gated ion channel,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2RX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urinergic receptor P2X, ligand-gated ion channel,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2RX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urinergic receptor P2X, ligand-gated ion channel,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2RX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urinergic receptor P2X, ligand-gated ion channel, 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95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QR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gestin and adipoQ receptor family member VI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75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RD3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ar-3 partitioning defective 3 homolog B (C. elegans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08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BX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e-B-cell leukemia homeobox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CDH1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ocadherin 1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14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CDHA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ocadherin alpha 6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4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CLO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iccolo (presynaptic cytomatrix protein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CP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urkinje cell protein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68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EA1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protein enriched in astrocytes 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08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EG1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ternally expressed 1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1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F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filin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31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F2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D finger protein 21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79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YHI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ytanoyl-CoA 2-hydroxylase interacting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45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YHIP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hytanoyl-CoA 2-hydroxylase interacting protein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2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IK3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hosphoinositide-3-kinase, regulatory subunit 1 (alph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0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KP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kophilin 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olipid prote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PP2R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tein phosphatase 2 (formerly 2A), regulatory subunit B, beta isoform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2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PP2R5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tein phosphatase 2, regulatory subunit B', beta isoform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7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KC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in kinase C, bet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N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ion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42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SD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leckstrin and Sec7 domain containing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8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TPRD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protein tyrosine phosphatase, receptor type, 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6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AB3A, member RAS oncogene family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5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D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AB3D, member RAS oncogene family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3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GA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 GTPase activating protein subunit 1 (catalytic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78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GA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 GTPase activating protein subunit 2 (non-catalytic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6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I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AB3A interacting protein (rabin3)-lik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54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BM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NA binding motif protein 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9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FX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ory factor X, 4 (influences HLA class II expressio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5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B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S binding protein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47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KL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ibosomal modification protein rimK-like family member 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S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ng synaptic membrane exocytosis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S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ng synaptic membrane exocytosis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7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MS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ng synaptic membrane exocytosis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9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OBO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oundabout, axon guidance receptor, homolog 1 (Drosophila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22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OBO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oundabout, axon guidance receptor, homolog 3 (Drosophila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89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H3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philin 3A homolog (mouse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50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H3A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abphilin 3A-like (without C2 domains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2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T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ticulo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9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UNDC3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UN domain containing 3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0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C5D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terol-C5-desaturase (ERG3 delta-5-desaturase homolog, S. cerevisiae)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5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MA6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RNA, clone: FBR89, from chromosome 5q21-q2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4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-Se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#NV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5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Z6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eizure related 6 homolog (mouse)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4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Z6L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DNA FLJ90517 fis, clone NT2RP3004552, highly similar to Type I transmembrane recepto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455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H3RF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H3 domain containing ring finger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28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IGMA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igma non-opioid intracellular receptor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03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7A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7 (sodium-dependent inorganic phosphate cotransporter), member 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8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8 (vesicular monoamine), member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8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8 (vesicular monoamine), membe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7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8A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8 (vesicular acetylcholine), membe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0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A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 (neuronal/epithelial high affinity glutamate transporter, system Xag), member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0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 (glial high affinity glutamate transporter), membe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0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A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 (glial high affinity glutamate transporter), membe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1A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1 (high affinity aspartate/glutamate transporter), member 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48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5A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5 (choline transporter), member 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1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GABA), member 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1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betaine/GABA), member 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4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1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GABA), member 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6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1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NA clone IMAGE:526837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olute carrier family 6 (neurotransmitter transporter, noradrenalin), member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dopamine), membe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serotonin), member 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5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glycine), member 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6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taurine), member 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olute carrier family 6 (neurotransmitter transporter, L-proline), member 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creatine), member 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3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6A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6 (neurotransmitter transporter, glycine), member 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AP2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UMSNAP25B(F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9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AP9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ynaptosomal-associated protein, 91kDa homolog (mous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2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C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ynuclein, alpha (non A4 component of amyloid precursor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62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CAI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uclein, alpha interacting prote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2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C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uclein, bet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7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NPH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taphil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0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OB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ine oculis binding protein homolog (Drosophila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7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RPK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FRS protein kinas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717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SX2I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ovial sarcoma, X breakpoint 2 interacting protei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184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6GALNAC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Alpha 2,6-sialyltransferase (ST6GALNAC V gen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M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athmin 1/oncoprotein 18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07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M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athmin-like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X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taxin 1A (brain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XB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taxin binding protein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XB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taxin binding protein 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TXBP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taxin binding protein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9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V2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ic vesicle glycoprotein 2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9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V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ic vesicle glycoprotein 2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sin 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5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sin I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G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gyrin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5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P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physi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5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P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physin-like 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5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tagmin 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1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tagmin XI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168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1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Synaptotagmin XII, mRNA (cDNA clone MGC:46295 IMAGE:5770140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8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1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tagmin XII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6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tagmin IV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6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T7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aptotagmin VII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1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AGLN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gelin 3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32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BC1D30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BC1 domain family, member 3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HY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hy-1 cell surface antigen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34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6SF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6 superfamily member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4115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151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151B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90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158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158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72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2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2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578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MEM59L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membrane protein 59-lik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0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P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ipeptidyl peptidase 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67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PPP3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ubulin polymerization-promoting protein family member 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408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IM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ipartite motif-containing 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568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SGA1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DNA FLJ54115 complete cds, moderately similar to Centrosomal protein of 41 kD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7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SPYL4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SPY-like 4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545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SPYL5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SPY-like 5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50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TC9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etratricopeptide repeat domain 9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84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A1A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ulin, alpha 1a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, 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773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B2B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ulin, beta 2B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34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UCH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ein gene product (PGP) 9.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4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MP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esicle-associated membrane protein 1 (synaptobrevin 1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84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MP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esicle-associated membrane protein 2 (synaptobrevin 2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49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T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esicle amine transport protein 1 homolog (T. californica)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42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GF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GF nerve growth factor inducibl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44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SNL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isinin-like 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588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WSB2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WD repeat and SOCS box-containing 2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50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XK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X-linked Kx blood group (McLeod syndrome)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2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XPR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xenotropic and polytropic retrovirus recepto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77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ZMYND11</w:t>
            </w:r>
          </w:p>
        </w:tc>
        <w:tc>
          <w:tcPr>
            <w:tcW w:w="8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zinc finger, MYND domain containing 11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D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fr-CH"/>
        </w:rPr>
        <w:t>1. Rastaldi MP, Armelloni S, Berra S, Calvaresi N, Corbelli A, et al</w:t>
      </w:r>
      <w:r>
        <w:rPr>
          <w:rFonts w:cs="Arial" w:ascii="Arial" w:hAnsi="Arial"/>
          <w:lang w:val="en-US"/>
        </w:rPr>
        <w:t>. (2006) Glomerular podocytes contain neuron-like functional synaptic vesicles. Faseb J 20: 976-978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5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3:00Z</dcterms:created>
  <dc:creator>Maja</dc:creator>
  <dc:description/>
  <dc:language>en-US</dc:language>
  <cp:lastModifiedBy>Maja</cp:lastModifiedBy>
  <dcterms:modified xsi:type="dcterms:W3CDTF">2010-06-21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